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835"/>
        <w:gridCol w:w="3543"/>
        <w:gridCol w:w="2528"/>
      </w:tblGrid>
      <w:tr w:rsidR="00D21D9A" w:rsidRPr="00D21D9A" w:rsidTr="00CC4000">
        <w:trPr>
          <w:trHeight w:val="510"/>
          <w:jc w:val="center"/>
        </w:trPr>
        <w:tc>
          <w:tcPr>
            <w:tcW w:w="10466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21D9A" w:rsidRPr="00D21D9A" w:rsidRDefault="00D21D9A" w:rsidP="00945154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0" w:name="OLE_LINK1"/>
            <w:proofErr w:type="spellStart"/>
            <w:r w:rsidRPr="0038146A">
              <w:rPr>
                <w:rFonts w:ascii="Times New Roman" w:hAnsi="Times New Roman" w:cs="Times New Roman"/>
              </w:rPr>
              <w:t>Table</w:t>
            </w:r>
            <w:proofErr w:type="spellEnd"/>
            <w:r w:rsidRPr="0038146A">
              <w:rPr>
                <w:rFonts w:ascii="Times New Roman" w:hAnsi="Times New Roman" w:cs="Times New Roman"/>
              </w:rPr>
              <w:t xml:space="preserve"> </w:t>
            </w:r>
            <w:r w:rsidR="00945154">
              <w:rPr>
                <w:rFonts w:ascii="Times New Roman" w:hAnsi="Times New Roman" w:cs="Times New Roman"/>
              </w:rPr>
              <w:t>S1</w:t>
            </w:r>
            <w:r w:rsidRPr="0038146A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8146A">
              <w:rPr>
                <w:rFonts w:ascii="Times New Roman" w:hAnsi="Times New Roman" w:cs="Times New Roman"/>
              </w:rPr>
              <w:t>Examples</w:t>
            </w:r>
            <w:proofErr w:type="spellEnd"/>
            <w:r w:rsidRPr="0038146A">
              <w:rPr>
                <w:rFonts w:ascii="Times New Roman" w:hAnsi="Times New Roman" w:cs="Times New Roman"/>
              </w:rPr>
              <w:t xml:space="preserve"> of Pilates </w:t>
            </w:r>
            <w:proofErr w:type="spellStart"/>
            <w:r w:rsidRPr="0038146A">
              <w:rPr>
                <w:rFonts w:ascii="Times New Roman" w:hAnsi="Times New Roman" w:cs="Times New Roman"/>
              </w:rPr>
              <w:t>e</w:t>
            </w:r>
            <w:bookmarkStart w:id="1" w:name="_GoBack"/>
            <w:bookmarkEnd w:id="1"/>
            <w:r w:rsidRPr="0038146A">
              <w:rPr>
                <w:rFonts w:ascii="Times New Roman" w:hAnsi="Times New Roman" w:cs="Times New Roman"/>
              </w:rPr>
              <w:t>xercises</w:t>
            </w:r>
            <w:proofErr w:type="spellEnd"/>
            <w:r w:rsidRPr="0038146A">
              <w:rPr>
                <w:rFonts w:ascii="Times New Roman" w:hAnsi="Times New Roman" w:cs="Times New Roman"/>
              </w:rPr>
              <w:t>.</w:t>
            </w:r>
          </w:p>
        </w:tc>
      </w:tr>
      <w:tr w:rsidR="00CC4000" w:rsidRPr="00D21D9A" w:rsidTr="00CC4000">
        <w:trPr>
          <w:trHeight w:val="510"/>
          <w:jc w:val="center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SOCYC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ERCISE FOCUSHED ON THE SPINE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ERCISE FOCUSHED ON THE HIP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ERCISE FOCUSHED ON THE PECTORAL GIRDLE</w:t>
            </w:r>
          </w:p>
        </w:tc>
      </w:tr>
      <w:tr w:rsidR="00CC4000" w:rsidRPr="00D21D9A" w:rsidTr="00CC4000">
        <w:trPr>
          <w:trHeight w:val="345"/>
          <w:jc w:val="center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MILIARIZA</w:t>
            </w:r>
            <w:r w:rsidR="00740D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ION PERIOD (WEEKS 1-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eck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and dorsal 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pine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lexion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Hip 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xtension</w:t>
            </w:r>
            <w:proofErr w:type="spellEnd"/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capula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bduction</w:t>
            </w:r>
            <w:proofErr w:type="spellEnd"/>
          </w:p>
        </w:tc>
      </w:tr>
      <w:tr w:rsidR="00CC4000" w:rsidRPr="00D21D9A" w:rsidTr="00CC4000">
        <w:trPr>
          <w:trHeight w:val="2415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925607" w:rsidP="00D21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drawing>
                <wp:inline distT="0" distB="0" distL="0" distR="0">
                  <wp:extent cx="973360" cy="1494000"/>
                  <wp:effectExtent l="0" t="0" r="0" b="0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1a.jp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3360" cy="149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BD7D97" w:rsidP="00D21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drawing>
                <wp:inline distT="0" distB="0" distL="0" distR="0">
                  <wp:extent cx="889915" cy="1494000"/>
                  <wp:effectExtent l="0" t="0" r="5715" b="0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1b_v3_BN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9915" cy="149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9A4F8D" w:rsidP="00D21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drawing>
                <wp:inline distT="0" distB="0" distL="0" distR="0">
                  <wp:extent cx="918793" cy="1494000"/>
                  <wp:effectExtent l="0" t="0" r="0" b="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1c_v3_BN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8793" cy="149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4000" w:rsidRPr="00D21D9A" w:rsidTr="00CC4000">
        <w:trPr>
          <w:trHeight w:val="345"/>
          <w:jc w:val="center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SOCYCLE 1 (WEEKS 3-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Standing 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pine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twis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Standing hip 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xtension</w:t>
            </w:r>
            <w:proofErr w:type="spellEnd"/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indmill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rms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eated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n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a 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hair</w:t>
            </w:r>
            <w:proofErr w:type="spellEnd"/>
          </w:p>
        </w:tc>
      </w:tr>
      <w:tr w:rsidR="00CC4000" w:rsidRPr="00D21D9A" w:rsidTr="00CC4000">
        <w:trPr>
          <w:trHeight w:val="2415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4D39B8" w:rsidP="00D21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drawing>
                <wp:inline distT="0" distB="0" distL="0" distR="0">
                  <wp:extent cx="894091" cy="1494000"/>
                  <wp:effectExtent l="0" t="0" r="1270" b="0"/>
                  <wp:docPr id="20" name="Imagen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2a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4091" cy="149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B17ADA" w:rsidP="00D21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drawing>
                <wp:inline distT="0" distB="0" distL="0" distR="0">
                  <wp:extent cx="953567" cy="1494000"/>
                  <wp:effectExtent l="0" t="0" r="0" b="0"/>
                  <wp:docPr id="22" name="Imagen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2b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3567" cy="149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CC4000" w:rsidP="00D21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drawing>
                <wp:inline distT="0" distB="0" distL="0" distR="0">
                  <wp:extent cx="929020" cy="1494000"/>
                  <wp:effectExtent l="0" t="0" r="4445" b="0"/>
                  <wp:docPr id="23" name="Imagen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2c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9020" cy="149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4000" w:rsidRPr="00D21D9A" w:rsidTr="00CC4000">
        <w:trPr>
          <w:trHeight w:val="345"/>
          <w:jc w:val="center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SOCYCLE 2 (WEEKS 7-1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pine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url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ups (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i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all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de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eg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fts</w:t>
            </w:r>
            <w:proofErr w:type="spellEnd"/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4A07" w:rsidRDefault="00514A07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up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u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houlders</w:t>
            </w:r>
            <w:proofErr w:type="spellEnd"/>
          </w:p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lastic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band)</w:t>
            </w:r>
          </w:p>
        </w:tc>
      </w:tr>
      <w:tr w:rsidR="00CC4000" w:rsidRPr="00D21D9A" w:rsidTr="00C16927">
        <w:trPr>
          <w:trHeight w:val="1716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CC4000" w:rsidP="00D21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drawing>
                <wp:inline distT="0" distB="0" distL="0" distR="0">
                  <wp:extent cx="1661211" cy="936000"/>
                  <wp:effectExtent l="0" t="0" r="0" b="0"/>
                  <wp:docPr id="25" name="Imagen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3a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1211" cy="93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CC4000" w:rsidP="00D21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drawing>
                <wp:inline distT="0" distB="0" distL="0" distR="0">
                  <wp:extent cx="2142400" cy="936000"/>
                  <wp:effectExtent l="0" t="0" r="0" b="0"/>
                  <wp:docPr id="27" name="Imagen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3b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2400" cy="93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C16927" w:rsidP="00D21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drawing>
                <wp:inline distT="0" distB="0" distL="0" distR="0">
                  <wp:extent cx="1464723" cy="936000"/>
                  <wp:effectExtent l="0" t="0" r="2540" b="0"/>
                  <wp:docPr id="28" name="Imagen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3c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4723" cy="93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4000" w:rsidRPr="00D21D9A" w:rsidTr="00CC4000">
        <w:trPr>
          <w:trHeight w:val="345"/>
          <w:jc w:val="center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SOCYCLE 3 (WEEKS 11-14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he bridg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ide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eg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ifts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hi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all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4A07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upine</w:t>
            </w:r>
            <w:proofErr w:type="spellEnd"/>
            <w:r w:rsidR="00514A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514A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indmill</w:t>
            </w:r>
            <w:proofErr w:type="spellEnd"/>
            <w:r w:rsidR="00514A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514A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rms</w:t>
            </w:r>
            <w:proofErr w:type="spellEnd"/>
          </w:p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lastic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band)</w:t>
            </w:r>
          </w:p>
        </w:tc>
      </w:tr>
      <w:tr w:rsidR="00CC4000" w:rsidRPr="00D21D9A" w:rsidTr="00CC4000">
        <w:trPr>
          <w:trHeight w:val="2415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CE42A6" w:rsidP="00D21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drawing>
                <wp:inline distT="0" distB="0" distL="0" distR="0">
                  <wp:extent cx="1612942" cy="954000"/>
                  <wp:effectExtent l="0" t="0" r="6350" b="0"/>
                  <wp:docPr id="6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4a_bis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2942" cy="95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987FD5" w:rsidP="00987F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drawing>
                <wp:inline distT="0" distB="0" distL="0" distR="0">
                  <wp:extent cx="2155686" cy="954000"/>
                  <wp:effectExtent l="0" t="0" r="0" b="0"/>
                  <wp:docPr id="32" name="Imagen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4b.jp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5686" cy="95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EC338E" w:rsidP="00430920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drawing>
                <wp:inline distT="0" distB="0" distL="0" distR="0">
                  <wp:extent cx="839225" cy="1728000"/>
                  <wp:effectExtent l="0" t="0" r="0" b="5715"/>
                  <wp:docPr id="33" name="Imagen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4c.jp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9225" cy="172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4000" w:rsidRPr="00D21D9A" w:rsidTr="00CC4000">
        <w:trPr>
          <w:trHeight w:val="435"/>
          <w:jc w:val="center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21D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SOCYCLE 4 (WEEKS 15-1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4A07" w:rsidRDefault="00514A07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ssis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roll up</w:t>
            </w:r>
          </w:p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lastic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band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4A07" w:rsidRDefault="00514A07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em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r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indmi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rms</w:t>
            </w:r>
            <w:proofErr w:type="spellEnd"/>
          </w:p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lastic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band)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url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ups and 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houlder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bduction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lastic</w:t>
            </w:r>
            <w:proofErr w:type="spellEnd"/>
            <w:r w:rsidRPr="00D21D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band)</w:t>
            </w:r>
          </w:p>
        </w:tc>
      </w:tr>
      <w:tr w:rsidR="00CC4000" w:rsidRPr="00D21D9A" w:rsidTr="00CC4000">
        <w:trPr>
          <w:trHeight w:val="2415"/>
          <w:jc w:val="center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1D9A" w:rsidRPr="00D21D9A" w:rsidRDefault="00D21D9A" w:rsidP="00D21D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C340CC" w:rsidP="00D21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drawing>
                <wp:inline distT="0" distB="0" distL="0" distR="0">
                  <wp:extent cx="1717731" cy="972000"/>
                  <wp:effectExtent l="0" t="0" r="0" b="0"/>
                  <wp:docPr id="38" name="Imagen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5a.jp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7731" cy="9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250C1A" w:rsidP="00D21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drawing>
                <wp:inline distT="0" distB="0" distL="0" distR="0">
                  <wp:extent cx="2176129" cy="972000"/>
                  <wp:effectExtent l="0" t="0" r="0" b="0"/>
                  <wp:docPr id="41" name="Imagen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5b_bueno.jp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6129" cy="97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1D9A" w:rsidRPr="00D21D9A" w:rsidRDefault="00740DA4" w:rsidP="00D21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lang w:eastAsia="es-ES"/>
              </w:rPr>
              <w:drawing>
                <wp:inline distT="0" distB="0" distL="0" distR="0">
                  <wp:extent cx="1519014" cy="1332000"/>
                  <wp:effectExtent l="0" t="0" r="5080" b="1905"/>
                  <wp:docPr id="42" name="Imagen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5c.jp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9014" cy="133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0"/>
    </w:tbl>
    <w:p w:rsidR="00511704" w:rsidRDefault="00511704"/>
    <w:sectPr w:rsidR="00511704" w:rsidSect="00D21D9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es-E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D9A"/>
    <w:rsid w:val="001013D4"/>
    <w:rsid w:val="00250C1A"/>
    <w:rsid w:val="00430920"/>
    <w:rsid w:val="00444757"/>
    <w:rsid w:val="00461DBB"/>
    <w:rsid w:val="004D39B8"/>
    <w:rsid w:val="00511704"/>
    <w:rsid w:val="00514A07"/>
    <w:rsid w:val="005407CB"/>
    <w:rsid w:val="00740DA4"/>
    <w:rsid w:val="00754444"/>
    <w:rsid w:val="00925607"/>
    <w:rsid w:val="00945154"/>
    <w:rsid w:val="00987FD5"/>
    <w:rsid w:val="009A4F8D"/>
    <w:rsid w:val="009C6740"/>
    <w:rsid w:val="00A052B7"/>
    <w:rsid w:val="00AD14F1"/>
    <w:rsid w:val="00AD6379"/>
    <w:rsid w:val="00B17ADA"/>
    <w:rsid w:val="00BD7D97"/>
    <w:rsid w:val="00C16927"/>
    <w:rsid w:val="00C340CC"/>
    <w:rsid w:val="00CC4000"/>
    <w:rsid w:val="00CE42A6"/>
    <w:rsid w:val="00D20ECC"/>
    <w:rsid w:val="00D21D9A"/>
    <w:rsid w:val="00D752BE"/>
    <w:rsid w:val="00DA72B0"/>
    <w:rsid w:val="00E34C82"/>
    <w:rsid w:val="00EC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9BA84"/>
  <w15:chartTrackingRefBased/>
  <w15:docId w15:val="{15153BC5-140B-40F4-B8AF-B23226171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309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09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26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5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ranero Gallegos</dc:creator>
  <cp:keywords/>
  <dc:description/>
  <cp:lastModifiedBy>Usuario de Windows</cp:lastModifiedBy>
  <cp:revision>6</cp:revision>
  <cp:lastPrinted>2019-07-21T09:35:00Z</cp:lastPrinted>
  <dcterms:created xsi:type="dcterms:W3CDTF">2019-07-21T09:29:00Z</dcterms:created>
  <dcterms:modified xsi:type="dcterms:W3CDTF">2019-09-04T08:35:00Z</dcterms:modified>
</cp:coreProperties>
</file>